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538E" w:rsidRPr="002D7F4C" w:rsidRDefault="004E6646" w:rsidP="0073538E">
      <w:pPr>
        <w:autoSpaceDE w:val="0"/>
        <w:autoSpaceDN w:val="0"/>
        <w:adjustRightInd w:val="0"/>
        <w:spacing w:line="360" w:lineRule="auto"/>
        <w:jc w:val="both"/>
        <w:rPr>
          <w:b/>
        </w:rPr>
      </w:pPr>
      <w:r>
        <w:rPr>
          <w:b/>
        </w:rPr>
        <w:t xml:space="preserve">Table </w:t>
      </w:r>
      <w:r w:rsidR="00CF208D">
        <w:rPr>
          <w:b/>
        </w:rPr>
        <w:t>S</w:t>
      </w:r>
      <w:r>
        <w:rPr>
          <w:b/>
        </w:rPr>
        <w:t>1</w:t>
      </w:r>
      <w:r w:rsidR="0073538E" w:rsidRPr="002D7F4C">
        <w:rPr>
          <w:b/>
        </w:rPr>
        <w:t>: Primers used in this study</w:t>
      </w:r>
    </w:p>
    <w:tbl>
      <w:tblPr>
        <w:tblW w:w="9802" w:type="dxa"/>
        <w:tblInd w:w="87" w:type="dxa"/>
        <w:tblLayout w:type="fixed"/>
        <w:tblLook w:val="0000"/>
      </w:tblPr>
      <w:tblGrid>
        <w:gridCol w:w="1722"/>
        <w:gridCol w:w="1134"/>
        <w:gridCol w:w="1843"/>
        <w:gridCol w:w="5103"/>
      </w:tblGrid>
      <w:tr w:rsidR="0073538E" w:rsidRPr="002D7F4C" w:rsidTr="00EF2F89">
        <w:trPr>
          <w:trHeight w:val="227"/>
        </w:trPr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538E" w:rsidRPr="002D7F4C" w:rsidRDefault="0073538E" w:rsidP="00EF2F89">
            <w:pPr>
              <w:spacing w:line="360" w:lineRule="auto"/>
              <w:jc w:val="both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538E" w:rsidRPr="002D7F4C" w:rsidRDefault="0073538E" w:rsidP="00EF2F89">
            <w:pPr>
              <w:spacing w:line="360" w:lineRule="auto"/>
              <w:jc w:val="both"/>
            </w:pPr>
            <w:r w:rsidRPr="002D7F4C">
              <w:t>Prob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3538E" w:rsidRPr="002D7F4C" w:rsidRDefault="0073538E" w:rsidP="00EF2F89">
            <w:pPr>
              <w:spacing w:line="360" w:lineRule="auto"/>
              <w:jc w:val="both"/>
            </w:pPr>
            <w:r w:rsidRPr="002D7F4C">
              <w:t>Application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3538E" w:rsidRPr="002D7F4C" w:rsidRDefault="0073538E" w:rsidP="00EF2F89">
            <w:pPr>
              <w:spacing w:line="360" w:lineRule="auto"/>
              <w:jc w:val="both"/>
            </w:pPr>
            <w:r w:rsidRPr="002D7F4C">
              <w:t>Sequence</w:t>
            </w:r>
          </w:p>
        </w:tc>
      </w:tr>
      <w:tr w:rsidR="0073538E" w:rsidRPr="002D7F4C" w:rsidTr="00EF2F89">
        <w:trPr>
          <w:trHeight w:val="227"/>
        </w:trPr>
        <w:tc>
          <w:tcPr>
            <w:tcW w:w="172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3538E" w:rsidRPr="002D7F4C" w:rsidRDefault="0073538E" w:rsidP="00EF2F89">
            <w:pPr>
              <w:spacing w:line="360" w:lineRule="auto"/>
              <w:jc w:val="both"/>
            </w:pPr>
            <w:proofErr w:type="spellStart"/>
            <w:r w:rsidRPr="002D7F4C">
              <w:t>hMTII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538E" w:rsidRPr="002D7F4C" w:rsidRDefault="0073538E" w:rsidP="00EF2F89">
            <w:pPr>
              <w:spacing w:line="360" w:lineRule="auto"/>
              <w:jc w:val="both"/>
            </w:pPr>
            <w:r w:rsidRPr="002D7F4C">
              <w:t>prMJ31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3538E" w:rsidRPr="002D7F4C" w:rsidRDefault="0073538E" w:rsidP="00EF2F89">
            <w:pPr>
              <w:spacing w:line="360" w:lineRule="auto"/>
              <w:jc w:val="both"/>
            </w:pPr>
            <w:proofErr w:type="spellStart"/>
            <w:r w:rsidRPr="002D7F4C">
              <w:t>qPCR</w:t>
            </w:r>
            <w:proofErr w:type="spellEnd"/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3538E" w:rsidRPr="002D7F4C" w:rsidRDefault="0073538E" w:rsidP="00EF2F89">
            <w:pPr>
              <w:spacing w:line="360" w:lineRule="auto"/>
              <w:jc w:val="both"/>
              <w:rPr>
                <w:caps/>
              </w:rPr>
            </w:pPr>
            <w:r w:rsidRPr="002D7F4C">
              <w:rPr>
                <w:caps/>
              </w:rPr>
              <w:t>gtgggctgtgccaagtgt</w:t>
            </w:r>
          </w:p>
        </w:tc>
      </w:tr>
      <w:tr w:rsidR="0073538E" w:rsidRPr="002D7F4C" w:rsidTr="00EF2F89">
        <w:trPr>
          <w:trHeight w:val="227"/>
        </w:trPr>
        <w:tc>
          <w:tcPr>
            <w:tcW w:w="172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73538E" w:rsidRPr="002D7F4C" w:rsidRDefault="0073538E" w:rsidP="00EF2F89">
            <w:pPr>
              <w:spacing w:line="360" w:lineRule="auto"/>
              <w:jc w:val="both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538E" w:rsidRPr="002D7F4C" w:rsidRDefault="0073538E" w:rsidP="00EF2F89">
            <w:pPr>
              <w:spacing w:line="360" w:lineRule="auto"/>
              <w:jc w:val="both"/>
            </w:pPr>
            <w:r w:rsidRPr="002D7F4C">
              <w:t>prMJ31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3538E" w:rsidRPr="002D7F4C" w:rsidRDefault="0073538E" w:rsidP="00EF2F89">
            <w:pPr>
              <w:spacing w:line="360" w:lineRule="auto"/>
              <w:jc w:val="both"/>
            </w:pPr>
            <w:proofErr w:type="spellStart"/>
            <w:r w:rsidRPr="002D7F4C">
              <w:t>qPCR</w:t>
            </w:r>
            <w:proofErr w:type="spellEnd"/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3538E" w:rsidRPr="002D7F4C" w:rsidRDefault="0073538E" w:rsidP="00EF2F89">
            <w:pPr>
              <w:spacing w:line="360" w:lineRule="auto"/>
              <w:jc w:val="both"/>
              <w:rPr>
                <w:caps/>
              </w:rPr>
            </w:pPr>
            <w:r w:rsidRPr="002D7F4C">
              <w:rPr>
                <w:caps/>
              </w:rPr>
              <w:t>FAM-cgacttccacaaacctggat-BHQ1</w:t>
            </w:r>
          </w:p>
        </w:tc>
      </w:tr>
      <w:tr w:rsidR="0073538E" w:rsidRPr="002D7F4C" w:rsidTr="00EF2F89">
        <w:trPr>
          <w:trHeight w:val="227"/>
        </w:trPr>
        <w:tc>
          <w:tcPr>
            <w:tcW w:w="17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538E" w:rsidRPr="002D7F4C" w:rsidRDefault="0073538E" w:rsidP="00EF2F89">
            <w:pPr>
              <w:spacing w:line="360" w:lineRule="auto"/>
              <w:jc w:val="both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538E" w:rsidRPr="002D7F4C" w:rsidRDefault="0073538E" w:rsidP="00EF2F89">
            <w:pPr>
              <w:spacing w:line="360" w:lineRule="auto"/>
              <w:jc w:val="both"/>
            </w:pPr>
            <w:r w:rsidRPr="002D7F4C">
              <w:t>prMJ31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3538E" w:rsidRPr="002D7F4C" w:rsidRDefault="0073538E" w:rsidP="00EF2F89">
            <w:pPr>
              <w:spacing w:line="360" w:lineRule="auto"/>
              <w:jc w:val="both"/>
            </w:pPr>
            <w:proofErr w:type="spellStart"/>
            <w:r w:rsidRPr="002D7F4C">
              <w:t>qPCR</w:t>
            </w:r>
            <w:proofErr w:type="spellEnd"/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3538E" w:rsidRPr="002D7F4C" w:rsidRDefault="0073538E" w:rsidP="00EF2F89">
            <w:pPr>
              <w:spacing w:line="360" w:lineRule="auto"/>
              <w:jc w:val="both"/>
              <w:rPr>
                <w:caps/>
              </w:rPr>
            </w:pPr>
            <w:r w:rsidRPr="002D7F4C">
              <w:rPr>
                <w:caps/>
              </w:rPr>
              <w:t>atagcaaacggtcacggtca</w:t>
            </w:r>
          </w:p>
        </w:tc>
      </w:tr>
      <w:tr w:rsidR="0073538E" w:rsidRPr="002D7F4C" w:rsidTr="00EF2F89">
        <w:trPr>
          <w:trHeight w:val="227"/>
        </w:trPr>
        <w:tc>
          <w:tcPr>
            <w:tcW w:w="172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3538E" w:rsidRPr="002D7F4C" w:rsidRDefault="0073538E" w:rsidP="00EF2F89">
            <w:pPr>
              <w:spacing w:line="360" w:lineRule="auto"/>
              <w:jc w:val="both"/>
            </w:pPr>
            <w:r w:rsidRPr="002D7F4C">
              <w:t>B2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538E" w:rsidRPr="002D7F4C" w:rsidRDefault="0073538E" w:rsidP="00EF2F89">
            <w:pPr>
              <w:spacing w:line="360" w:lineRule="auto"/>
              <w:jc w:val="both"/>
            </w:pPr>
            <w:r w:rsidRPr="002D7F4C">
              <w:t>prMJ34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3538E" w:rsidRPr="002D7F4C" w:rsidRDefault="0073538E" w:rsidP="00EF2F89">
            <w:pPr>
              <w:spacing w:line="360" w:lineRule="auto"/>
              <w:jc w:val="both"/>
            </w:pPr>
            <w:proofErr w:type="spellStart"/>
            <w:r w:rsidRPr="002D7F4C">
              <w:t>qPCR</w:t>
            </w:r>
            <w:proofErr w:type="spellEnd"/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8E" w:rsidRPr="002D7F4C" w:rsidRDefault="0073538E" w:rsidP="00EF2F89">
            <w:pPr>
              <w:spacing w:line="360" w:lineRule="auto"/>
              <w:jc w:val="both"/>
              <w:rPr>
                <w:caps/>
              </w:rPr>
            </w:pPr>
            <w:r w:rsidRPr="002D7F4C">
              <w:t>TCTCTGCTCCCCACCTCTAA</w:t>
            </w:r>
          </w:p>
        </w:tc>
      </w:tr>
      <w:tr w:rsidR="0073538E" w:rsidRPr="002D7F4C" w:rsidTr="00EF2F89">
        <w:trPr>
          <w:trHeight w:val="227"/>
        </w:trPr>
        <w:tc>
          <w:tcPr>
            <w:tcW w:w="172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73538E" w:rsidRPr="002D7F4C" w:rsidRDefault="0073538E" w:rsidP="00EF2F89">
            <w:pPr>
              <w:spacing w:line="360" w:lineRule="auto"/>
              <w:jc w:val="both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538E" w:rsidRPr="002D7F4C" w:rsidRDefault="0073538E" w:rsidP="00EF2F89">
            <w:pPr>
              <w:spacing w:line="360" w:lineRule="auto"/>
              <w:jc w:val="both"/>
            </w:pPr>
            <w:r w:rsidRPr="002D7F4C">
              <w:t>prMJ34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3538E" w:rsidRPr="002D7F4C" w:rsidRDefault="0073538E" w:rsidP="00EF2F89">
            <w:pPr>
              <w:spacing w:line="360" w:lineRule="auto"/>
              <w:jc w:val="both"/>
            </w:pPr>
            <w:proofErr w:type="spellStart"/>
            <w:r w:rsidRPr="002D7F4C">
              <w:t>qPCR</w:t>
            </w:r>
            <w:proofErr w:type="spellEnd"/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8E" w:rsidRPr="002D7F4C" w:rsidRDefault="0073538E" w:rsidP="00EF2F89">
            <w:pPr>
              <w:spacing w:line="360" w:lineRule="auto"/>
              <w:jc w:val="both"/>
              <w:rPr>
                <w:caps/>
              </w:rPr>
            </w:pPr>
            <w:r w:rsidRPr="002D7F4C">
              <w:t>FAM-CCAGCCCTCCTAGAGCTACC-BHQ1</w:t>
            </w:r>
          </w:p>
        </w:tc>
      </w:tr>
      <w:tr w:rsidR="0073538E" w:rsidRPr="002D7F4C" w:rsidTr="00EF2F89">
        <w:trPr>
          <w:trHeight w:val="227"/>
        </w:trPr>
        <w:tc>
          <w:tcPr>
            <w:tcW w:w="17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538E" w:rsidRPr="002D7F4C" w:rsidRDefault="0073538E" w:rsidP="00EF2F89">
            <w:pPr>
              <w:spacing w:line="360" w:lineRule="auto"/>
              <w:jc w:val="both"/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3538E" w:rsidRPr="002D7F4C" w:rsidRDefault="0073538E" w:rsidP="00EF2F89">
            <w:pPr>
              <w:spacing w:line="360" w:lineRule="auto"/>
              <w:jc w:val="both"/>
            </w:pPr>
            <w:r w:rsidRPr="002D7F4C">
              <w:t>prMJ35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3538E" w:rsidRPr="002D7F4C" w:rsidRDefault="0073538E" w:rsidP="00EF2F89">
            <w:pPr>
              <w:spacing w:line="360" w:lineRule="auto"/>
              <w:jc w:val="both"/>
            </w:pPr>
            <w:proofErr w:type="spellStart"/>
            <w:r w:rsidRPr="002D7F4C">
              <w:t>qPCR</w:t>
            </w:r>
            <w:proofErr w:type="spellEnd"/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538E" w:rsidRPr="002D7F4C" w:rsidRDefault="0073538E" w:rsidP="00EF2F89">
            <w:pPr>
              <w:spacing w:line="360" w:lineRule="auto"/>
              <w:jc w:val="both"/>
              <w:rPr>
                <w:caps/>
              </w:rPr>
            </w:pPr>
            <w:r w:rsidRPr="002D7F4C">
              <w:t>ATCTGAGCAGGTTGCTCCAC</w:t>
            </w:r>
          </w:p>
        </w:tc>
      </w:tr>
      <w:tr w:rsidR="0073538E" w:rsidRPr="002D7F4C" w:rsidTr="00EF2F89">
        <w:trPr>
          <w:trHeight w:val="227"/>
        </w:trPr>
        <w:tc>
          <w:tcPr>
            <w:tcW w:w="1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538E" w:rsidRPr="002D7F4C" w:rsidRDefault="0073538E" w:rsidP="00EF2F89">
            <w:pPr>
              <w:spacing w:line="360" w:lineRule="auto"/>
              <w:jc w:val="both"/>
            </w:pPr>
            <w:proofErr w:type="spellStart"/>
            <w:r w:rsidRPr="002D7F4C">
              <w:t>hMTIIa</w:t>
            </w:r>
            <w:proofErr w:type="spellEnd"/>
            <w:r w:rsidRPr="002D7F4C">
              <w:t>-DN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538E" w:rsidRPr="002D7F4C" w:rsidRDefault="0073538E" w:rsidP="00EF2F89">
            <w:pPr>
              <w:spacing w:line="360" w:lineRule="auto"/>
              <w:jc w:val="both"/>
            </w:pPr>
            <w:r w:rsidRPr="002D7F4C">
              <w:t>prMJ51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3538E" w:rsidRPr="002D7F4C" w:rsidRDefault="0073538E" w:rsidP="00EF2F89">
            <w:pPr>
              <w:spacing w:line="360" w:lineRule="auto"/>
              <w:jc w:val="both"/>
            </w:pPr>
            <w:r w:rsidRPr="002D7F4C">
              <w:t>DNA Silencer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3538E" w:rsidRPr="002D7F4C" w:rsidRDefault="0073538E" w:rsidP="00EF2F89">
            <w:pPr>
              <w:spacing w:line="360" w:lineRule="auto"/>
              <w:jc w:val="both"/>
              <w:rPr>
                <w:caps/>
              </w:rPr>
            </w:pPr>
            <w:r w:rsidRPr="002D7F4C">
              <w:rPr>
                <w:caps/>
              </w:rPr>
              <w:t>TTTGTGGAAGTCGCGTTCTTT</w:t>
            </w:r>
          </w:p>
        </w:tc>
      </w:tr>
      <w:tr w:rsidR="0073538E" w:rsidRPr="002D7F4C" w:rsidTr="00EF2F89">
        <w:trPr>
          <w:trHeight w:val="227"/>
        </w:trPr>
        <w:tc>
          <w:tcPr>
            <w:tcW w:w="1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538E" w:rsidRPr="002D7F4C" w:rsidRDefault="0073538E" w:rsidP="00EF2F89">
            <w:pPr>
              <w:spacing w:line="360" w:lineRule="auto"/>
              <w:jc w:val="both"/>
            </w:pPr>
            <w:r w:rsidRPr="002D7F4C">
              <w:t>Control-DN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538E" w:rsidRPr="002D7F4C" w:rsidRDefault="0073538E" w:rsidP="00EF2F89">
            <w:pPr>
              <w:spacing w:line="360" w:lineRule="auto"/>
              <w:jc w:val="both"/>
            </w:pPr>
            <w:r w:rsidRPr="002D7F4C">
              <w:t>prMJ51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3538E" w:rsidRPr="002D7F4C" w:rsidRDefault="0073538E" w:rsidP="00EF2F89">
            <w:pPr>
              <w:spacing w:line="360" w:lineRule="auto"/>
              <w:jc w:val="both"/>
            </w:pPr>
            <w:r w:rsidRPr="002D7F4C">
              <w:t>DNA Silencer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3538E" w:rsidRPr="002D7F4C" w:rsidRDefault="0073538E" w:rsidP="00EF2F89">
            <w:pPr>
              <w:spacing w:line="360" w:lineRule="auto"/>
              <w:jc w:val="both"/>
              <w:rPr>
                <w:caps/>
              </w:rPr>
            </w:pPr>
            <w:r w:rsidRPr="002D7F4C">
              <w:rPr>
                <w:caps/>
              </w:rPr>
              <w:t>TTACGTCGTCGCGTCGTTATT</w:t>
            </w:r>
          </w:p>
        </w:tc>
      </w:tr>
      <w:tr w:rsidR="0073538E" w:rsidRPr="002D7F4C" w:rsidTr="00EF2F89">
        <w:trPr>
          <w:trHeight w:val="227"/>
        </w:trPr>
        <w:tc>
          <w:tcPr>
            <w:tcW w:w="1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538E" w:rsidRPr="002D7F4C" w:rsidRDefault="0073538E" w:rsidP="00EF2F89">
            <w:pPr>
              <w:spacing w:line="360" w:lineRule="auto"/>
              <w:jc w:val="both"/>
            </w:pPr>
            <w:proofErr w:type="spellStart"/>
            <w:r w:rsidRPr="002D7F4C">
              <w:t>hMTIIa</w:t>
            </w:r>
            <w:proofErr w:type="spellEnd"/>
            <w:r w:rsidRPr="002D7F4C">
              <w:t>-RN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538E" w:rsidRPr="002D7F4C" w:rsidRDefault="0073538E" w:rsidP="00EF2F89">
            <w:pPr>
              <w:spacing w:line="360" w:lineRule="auto"/>
              <w:jc w:val="both"/>
            </w:pPr>
            <w:r w:rsidRPr="002D7F4C">
              <w:t>prMJ51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3538E" w:rsidRPr="002D7F4C" w:rsidRDefault="0073538E" w:rsidP="00EF2F89">
            <w:pPr>
              <w:spacing w:line="360" w:lineRule="auto"/>
              <w:jc w:val="both"/>
            </w:pPr>
            <w:r w:rsidRPr="002D7F4C">
              <w:t>RNA Silencer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3538E" w:rsidRPr="002D7F4C" w:rsidRDefault="0073538E" w:rsidP="00EF2F89">
            <w:pPr>
              <w:spacing w:line="360" w:lineRule="auto"/>
              <w:jc w:val="both"/>
              <w:rPr>
                <w:caps/>
              </w:rPr>
            </w:pPr>
            <w:r w:rsidRPr="002D7F4C">
              <w:t>UUUGUGGAAGUCGCGUUCUUU</w:t>
            </w:r>
          </w:p>
        </w:tc>
      </w:tr>
      <w:tr w:rsidR="0073538E" w:rsidRPr="002D7F4C" w:rsidTr="00EF2F89">
        <w:trPr>
          <w:trHeight w:val="227"/>
        </w:trPr>
        <w:tc>
          <w:tcPr>
            <w:tcW w:w="1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538E" w:rsidRPr="002D7F4C" w:rsidRDefault="0073538E" w:rsidP="00EF2F89">
            <w:pPr>
              <w:spacing w:line="360" w:lineRule="auto"/>
              <w:jc w:val="both"/>
            </w:pPr>
            <w:r w:rsidRPr="002D7F4C">
              <w:t>Control-RN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538E" w:rsidRPr="002D7F4C" w:rsidRDefault="0073538E" w:rsidP="00EF2F89">
            <w:pPr>
              <w:spacing w:line="360" w:lineRule="auto"/>
              <w:jc w:val="both"/>
            </w:pPr>
            <w:r w:rsidRPr="002D7F4C">
              <w:t>prMJ51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3538E" w:rsidRPr="002D7F4C" w:rsidRDefault="0073538E" w:rsidP="00EF2F89">
            <w:pPr>
              <w:spacing w:line="360" w:lineRule="auto"/>
              <w:jc w:val="both"/>
            </w:pPr>
            <w:r w:rsidRPr="002D7F4C">
              <w:t xml:space="preserve">RNA Silencer  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3538E" w:rsidRPr="002D7F4C" w:rsidRDefault="0073538E" w:rsidP="00EF2F89">
            <w:pPr>
              <w:spacing w:line="360" w:lineRule="auto"/>
              <w:jc w:val="both"/>
              <w:rPr>
                <w:caps/>
              </w:rPr>
            </w:pPr>
            <w:r w:rsidRPr="002D7F4C">
              <w:t>UUACGUCGUCGCGUCGUUAUU</w:t>
            </w:r>
          </w:p>
        </w:tc>
      </w:tr>
      <w:tr w:rsidR="0073538E" w:rsidRPr="002D7F4C" w:rsidTr="00EF2F89">
        <w:trPr>
          <w:trHeight w:val="227"/>
        </w:trPr>
        <w:tc>
          <w:tcPr>
            <w:tcW w:w="1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538E" w:rsidRPr="002D7F4C" w:rsidRDefault="0073538E" w:rsidP="00EF2F89">
            <w:pPr>
              <w:spacing w:line="360" w:lineRule="auto"/>
              <w:jc w:val="both"/>
            </w:pPr>
            <w:proofErr w:type="spellStart"/>
            <w:r w:rsidRPr="002D7F4C">
              <w:t>hMTIIa-siRNA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538E" w:rsidRPr="002D7F4C" w:rsidRDefault="0073538E" w:rsidP="00EF2F89">
            <w:pPr>
              <w:spacing w:line="360" w:lineRule="auto"/>
              <w:jc w:val="both"/>
            </w:pPr>
            <w:r w:rsidRPr="002D7F4C">
              <w:t>prMJ51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3538E" w:rsidRPr="002D7F4C" w:rsidRDefault="0073538E" w:rsidP="00EF2F89">
            <w:pPr>
              <w:spacing w:line="360" w:lineRule="auto"/>
              <w:jc w:val="both"/>
            </w:pPr>
            <w:proofErr w:type="spellStart"/>
            <w:r w:rsidRPr="002D7F4C">
              <w:t>siRNA</w:t>
            </w:r>
            <w:proofErr w:type="spellEnd"/>
            <w:r w:rsidRPr="002D7F4C">
              <w:t xml:space="preserve"> Silencer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3538E" w:rsidRPr="002D7F4C" w:rsidRDefault="0073538E" w:rsidP="00EF2F89">
            <w:pPr>
              <w:spacing w:line="360" w:lineRule="auto"/>
              <w:jc w:val="both"/>
              <w:rPr>
                <w:caps/>
              </w:rPr>
            </w:pPr>
            <w:r w:rsidRPr="002D7F4C">
              <w:rPr>
                <w:caps/>
              </w:rPr>
              <w:t xml:space="preserve">AGAACGCGACUUCCACAAAtt </w:t>
            </w:r>
          </w:p>
          <w:p w:rsidR="0073538E" w:rsidRPr="002D7F4C" w:rsidRDefault="0073538E" w:rsidP="00EF2F89">
            <w:pPr>
              <w:spacing w:line="360" w:lineRule="auto"/>
              <w:jc w:val="both"/>
              <w:rPr>
                <w:caps/>
              </w:rPr>
            </w:pPr>
            <w:r w:rsidRPr="002D7F4C">
              <w:rPr>
                <w:caps/>
              </w:rPr>
              <w:t xml:space="preserve">UUUGUGGAAGUCGCGUUCUtt </w:t>
            </w:r>
          </w:p>
        </w:tc>
      </w:tr>
      <w:tr w:rsidR="0073538E" w:rsidRPr="002D7F4C" w:rsidTr="00EF2F89">
        <w:trPr>
          <w:trHeight w:val="227"/>
        </w:trPr>
        <w:tc>
          <w:tcPr>
            <w:tcW w:w="17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538E" w:rsidRPr="002D7F4C" w:rsidRDefault="0073538E" w:rsidP="00EF2F89">
            <w:pPr>
              <w:spacing w:line="360" w:lineRule="auto"/>
              <w:jc w:val="both"/>
            </w:pPr>
            <w:r w:rsidRPr="002D7F4C">
              <w:t>Control-</w:t>
            </w:r>
            <w:proofErr w:type="spellStart"/>
            <w:r w:rsidRPr="002D7F4C">
              <w:t>siRNA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3538E" w:rsidRPr="002D7F4C" w:rsidRDefault="0073538E" w:rsidP="00EF2F89">
            <w:pPr>
              <w:spacing w:line="360" w:lineRule="auto"/>
              <w:jc w:val="both"/>
            </w:pPr>
            <w:r w:rsidRPr="002D7F4C">
              <w:t>prMJ51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3538E" w:rsidRPr="002D7F4C" w:rsidRDefault="0073538E" w:rsidP="00EF2F89">
            <w:pPr>
              <w:spacing w:line="360" w:lineRule="auto"/>
              <w:jc w:val="both"/>
            </w:pPr>
            <w:proofErr w:type="spellStart"/>
            <w:r w:rsidRPr="002D7F4C">
              <w:t>siRNA</w:t>
            </w:r>
            <w:proofErr w:type="spellEnd"/>
            <w:r w:rsidRPr="002D7F4C">
              <w:t xml:space="preserve"> Silencer  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3538E" w:rsidRPr="002D7F4C" w:rsidRDefault="0073538E" w:rsidP="00EF2F89">
            <w:pPr>
              <w:spacing w:line="360" w:lineRule="auto"/>
              <w:jc w:val="both"/>
              <w:rPr>
                <w:caps/>
              </w:rPr>
            </w:pPr>
            <w:r w:rsidRPr="002D7F4C">
              <w:rPr>
                <w:caps/>
              </w:rPr>
              <w:t xml:space="preserve">UAACGACGCGACGACGUAATT </w:t>
            </w:r>
          </w:p>
          <w:p w:rsidR="0073538E" w:rsidRPr="002D7F4C" w:rsidRDefault="0073538E" w:rsidP="00EF2F89">
            <w:pPr>
              <w:spacing w:line="360" w:lineRule="auto"/>
              <w:jc w:val="both"/>
              <w:rPr>
                <w:caps/>
              </w:rPr>
            </w:pPr>
            <w:r w:rsidRPr="002D7F4C">
              <w:rPr>
                <w:caps/>
              </w:rPr>
              <w:t>UUACGUCGUCGCGUCGUUATT</w:t>
            </w:r>
          </w:p>
        </w:tc>
      </w:tr>
    </w:tbl>
    <w:p w:rsidR="0073538E" w:rsidRPr="002D7F4C" w:rsidRDefault="0073538E" w:rsidP="0073538E">
      <w:pPr>
        <w:spacing w:line="360" w:lineRule="auto"/>
        <w:rPr>
          <w:b/>
        </w:rPr>
      </w:pPr>
    </w:p>
    <w:p w:rsidR="0073538E" w:rsidRPr="002D7F4C" w:rsidRDefault="0073538E" w:rsidP="0073538E">
      <w:pPr>
        <w:autoSpaceDE w:val="0"/>
        <w:autoSpaceDN w:val="0"/>
        <w:adjustRightInd w:val="0"/>
        <w:spacing w:line="360" w:lineRule="auto"/>
      </w:pPr>
    </w:p>
    <w:p w:rsidR="00213B46" w:rsidRDefault="00213B46"/>
    <w:sectPr w:rsidR="00213B46" w:rsidSect="00213B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73538E"/>
    <w:rsid w:val="000B2CDC"/>
    <w:rsid w:val="001B3297"/>
    <w:rsid w:val="00213B46"/>
    <w:rsid w:val="004E6646"/>
    <w:rsid w:val="0073538E"/>
    <w:rsid w:val="00CF208D"/>
    <w:rsid w:val="00E64E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538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4</Words>
  <Characters>598</Characters>
  <Application>Microsoft Office Word</Application>
  <DocSecurity>0</DocSecurity>
  <Lines>4</Lines>
  <Paragraphs>1</Paragraphs>
  <ScaleCrop>false</ScaleCrop>
  <Company/>
  <LinksUpToDate>false</LinksUpToDate>
  <CharactersWithSpaces>7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z Jiwaji</dc:creator>
  <cp:lastModifiedBy>Mez Jiwaji</cp:lastModifiedBy>
  <cp:revision>3</cp:revision>
  <dcterms:created xsi:type="dcterms:W3CDTF">2013-07-17T20:52:00Z</dcterms:created>
  <dcterms:modified xsi:type="dcterms:W3CDTF">2014-05-16T16:32:00Z</dcterms:modified>
</cp:coreProperties>
</file>